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FC4FC" w14:textId="77777777" w:rsidR="00DD0D8F" w:rsidRPr="007D10FE" w:rsidRDefault="00DD0D8F" w:rsidP="00DD0D8F">
      <w:pPr>
        <w:kinsoku w:val="0"/>
        <w:overflowPunct w:val="0"/>
        <w:autoSpaceDE w:val="0"/>
        <w:autoSpaceDN w:val="0"/>
        <w:adjustRightInd w:val="0"/>
        <w:snapToGrid w:val="0"/>
        <w:jc w:val="center"/>
        <w:rPr>
          <w:rFonts w:cs="Times New Roman"/>
          <w:iCs/>
          <w:color w:val="000000" w:themeColor="text1"/>
          <w:szCs w:val="24"/>
        </w:rPr>
      </w:pPr>
      <w:r w:rsidRPr="007D10FE">
        <w:rPr>
          <w:rFonts w:cs="Times New Roman"/>
          <w:b/>
          <w:color w:val="000000" w:themeColor="text1"/>
          <w:szCs w:val="24"/>
        </w:rPr>
        <w:t xml:space="preserve">Supplementary Table S1 </w:t>
      </w:r>
      <w:r w:rsidRPr="007D10FE">
        <w:rPr>
          <w:rFonts w:cs="Times New Roman"/>
          <w:color w:val="000000" w:themeColor="text1"/>
          <w:szCs w:val="24"/>
        </w:rPr>
        <w:t>The bacterial strains and plasmids used in this study</w:t>
      </w:r>
    </w:p>
    <w:tbl>
      <w:tblPr>
        <w:tblW w:w="957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4"/>
        <w:gridCol w:w="4323"/>
        <w:gridCol w:w="2571"/>
      </w:tblGrid>
      <w:tr w:rsidR="00DD0D8F" w:rsidRPr="007D10FE" w14:paraId="377FFFCE" w14:textId="77777777" w:rsidTr="00E84F6A">
        <w:trPr>
          <w:trHeight w:val="320"/>
        </w:trPr>
        <w:tc>
          <w:tcPr>
            <w:tcW w:w="26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4BBBB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b/>
                <w:bCs/>
                <w:color w:val="222222"/>
                <w:kern w:val="24"/>
                <w:sz w:val="22"/>
                <w:lang w:eastAsia="zh-CN"/>
              </w:rPr>
              <w:t xml:space="preserve">Strain or plasmid </w:t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2DA03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b/>
                <w:bCs/>
                <w:color w:val="222222"/>
                <w:kern w:val="24"/>
                <w:sz w:val="22"/>
                <w:lang w:eastAsia="zh-CN"/>
              </w:rPr>
              <w:t xml:space="preserve">     Relevant properties 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28047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b/>
                <w:bCs/>
                <w:color w:val="222222"/>
                <w:kern w:val="24"/>
                <w:sz w:val="22"/>
                <w:lang w:eastAsia="zh-CN"/>
              </w:rPr>
              <w:t>Reference or source</w:t>
            </w:r>
          </w:p>
        </w:tc>
      </w:tr>
      <w:tr w:rsidR="00DD0D8F" w:rsidRPr="007D10FE" w14:paraId="6456F3A8" w14:textId="77777777" w:rsidTr="00E84F6A">
        <w:trPr>
          <w:trHeight w:val="359"/>
        </w:trPr>
        <w:tc>
          <w:tcPr>
            <w:tcW w:w="26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55DC6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Strain</w:t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B49E6" w14:textId="77777777" w:rsidR="00DD0D8F" w:rsidRPr="007D10FE" w:rsidRDefault="00DD0D8F" w:rsidP="00E84F6A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ED5A4" w14:textId="77777777" w:rsidR="00DD0D8F" w:rsidRPr="007D10FE" w:rsidRDefault="00DD0D8F" w:rsidP="00E84F6A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DD0D8F" w:rsidRPr="007D10FE" w14:paraId="6167BF2F" w14:textId="77777777" w:rsidTr="00E84F6A">
        <w:trPr>
          <w:trHeight w:val="359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E5044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 xml:space="preserve">E. faecalis </w:t>
            </w: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LX10</w:t>
            </w:r>
          </w:p>
        </w:tc>
        <w:tc>
          <w:tcPr>
            <w:tcW w:w="4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A318B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 xml:space="preserve">Isolated from the intestine of </w:t>
            </w:r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>B. mori</w:t>
            </w:r>
          </w:p>
        </w:tc>
        <w:tc>
          <w:tcPr>
            <w:tcW w:w="2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B909E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Laboratory collection</w:t>
            </w:r>
          </w:p>
        </w:tc>
      </w:tr>
      <w:tr w:rsidR="00DD0D8F" w:rsidRPr="007D10FE" w14:paraId="5C268520" w14:textId="77777777" w:rsidTr="00E84F6A">
        <w:trPr>
          <w:trHeight w:val="359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E5A58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 xml:space="preserve">E. coli </w:t>
            </w: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DH5</w:t>
            </w:r>
            <w:r w:rsidRPr="007D10FE">
              <w:rPr>
                <w:rFonts w:eastAsia="DengXian" w:cs="Times New Roman"/>
                <w:color w:val="222222"/>
                <w:kern w:val="24"/>
                <w:sz w:val="22"/>
                <w:lang w:val="el-GR" w:eastAsia="zh-CN"/>
              </w:rPr>
              <w:t>α</w:t>
            </w:r>
          </w:p>
        </w:tc>
        <w:tc>
          <w:tcPr>
            <w:tcW w:w="4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CCDDD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Transformed bacteria in stab cultures</w:t>
            </w:r>
          </w:p>
        </w:tc>
        <w:tc>
          <w:tcPr>
            <w:tcW w:w="2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286B3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Takara</w:t>
            </w:r>
          </w:p>
        </w:tc>
      </w:tr>
      <w:tr w:rsidR="00DD0D8F" w:rsidRPr="007D10FE" w14:paraId="029A9C43" w14:textId="77777777" w:rsidTr="00E84F6A">
        <w:trPr>
          <w:trHeight w:val="359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DFF74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 xml:space="preserve">E. </w:t>
            </w:r>
            <w:proofErr w:type="spellStart"/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>casseliflavus</w:t>
            </w:r>
            <w:proofErr w:type="spellEnd"/>
          </w:p>
        </w:tc>
        <w:tc>
          <w:tcPr>
            <w:tcW w:w="4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DF563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 xml:space="preserve">Isolated from the intestine of </w:t>
            </w:r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>B. mori</w:t>
            </w:r>
          </w:p>
        </w:tc>
        <w:tc>
          <w:tcPr>
            <w:tcW w:w="2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B8E31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Laboratory collection</w:t>
            </w:r>
          </w:p>
        </w:tc>
      </w:tr>
      <w:tr w:rsidR="00DD0D8F" w:rsidRPr="007D10FE" w14:paraId="332F6E9E" w14:textId="77777777" w:rsidTr="00E84F6A">
        <w:trPr>
          <w:trHeight w:val="359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95B22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 xml:space="preserve">E. </w:t>
            </w:r>
            <w:proofErr w:type="spellStart"/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>mundtii</w:t>
            </w:r>
            <w:proofErr w:type="spellEnd"/>
          </w:p>
        </w:tc>
        <w:tc>
          <w:tcPr>
            <w:tcW w:w="4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9E1F2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 xml:space="preserve">Isolated from the intestine of </w:t>
            </w:r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>B. mori</w:t>
            </w:r>
          </w:p>
        </w:tc>
        <w:tc>
          <w:tcPr>
            <w:tcW w:w="2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DF367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Laboratory collection</w:t>
            </w:r>
          </w:p>
        </w:tc>
      </w:tr>
      <w:tr w:rsidR="00DD0D8F" w:rsidRPr="007D10FE" w14:paraId="4659E5E7" w14:textId="77777777" w:rsidTr="00E84F6A">
        <w:trPr>
          <w:trHeight w:val="359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35FB7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>S. marcescens</w:t>
            </w:r>
          </w:p>
        </w:tc>
        <w:tc>
          <w:tcPr>
            <w:tcW w:w="4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BD1CA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 xml:space="preserve">Isolated from the intestine of </w:t>
            </w:r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>B. mori</w:t>
            </w:r>
          </w:p>
        </w:tc>
        <w:tc>
          <w:tcPr>
            <w:tcW w:w="2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BF1D9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Laboratory collection</w:t>
            </w:r>
          </w:p>
        </w:tc>
      </w:tr>
      <w:tr w:rsidR="00DD0D8F" w:rsidRPr="007D10FE" w14:paraId="2AAF39B6" w14:textId="77777777" w:rsidTr="00E84F6A">
        <w:trPr>
          <w:trHeight w:val="359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5A11E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 xml:space="preserve">B. </w:t>
            </w:r>
            <w:proofErr w:type="spellStart"/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>amyloliquefaciens</w:t>
            </w:r>
            <w:proofErr w:type="spellEnd"/>
          </w:p>
        </w:tc>
        <w:tc>
          <w:tcPr>
            <w:tcW w:w="4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2B956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 xml:space="preserve">Isolated from the intestine of </w:t>
            </w:r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>B. mori</w:t>
            </w:r>
          </w:p>
        </w:tc>
        <w:tc>
          <w:tcPr>
            <w:tcW w:w="2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D1659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Laboratory collection</w:t>
            </w:r>
          </w:p>
        </w:tc>
      </w:tr>
      <w:tr w:rsidR="00DD0D8F" w:rsidRPr="007D10FE" w14:paraId="6D2E4371" w14:textId="77777777" w:rsidTr="00E84F6A">
        <w:trPr>
          <w:trHeight w:val="359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45CBBE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proofErr w:type="spellStart"/>
            <w:r w:rsidRPr="007D10FE">
              <w:rPr>
                <w:rFonts w:eastAsia="SimSun" w:cs="Times New Roman"/>
                <w:i/>
                <w:iCs/>
                <w:color w:val="222222"/>
                <w:kern w:val="24"/>
                <w:sz w:val="22"/>
                <w:lang w:eastAsia="zh-CN"/>
              </w:rPr>
              <w:t>Methylobacterium</w:t>
            </w:r>
            <w:proofErr w:type="spellEnd"/>
            <w:r w:rsidRPr="007D10FE">
              <w:rPr>
                <w:rFonts w:eastAsia="SimSun" w:cs="Times New Roman"/>
                <w:i/>
                <w:iCs/>
                <w:color w:val="222222"/>
                <w:kern w:val="24"/>
                <w:sz w:val="22"/>
                <w:lang w:eastAsia="zh-CN"/>
              </w:rPr>
              <w:t xml:space="preserve"> populi</w:t>
            </w:r>
          </w:p>
        </w:tc>
        <w:tc>
          <w:tcPr>
            <w:tcW w:w="4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5FC95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 xml:space="preserve">Isolated from the intestine of </w:t>
            </w:r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>B. mori</w:t>
            </w:r>
          </w:p>
        </w:tc>
        <w:tc>
          <w:tcPr>
            <w:tcW w:w="2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7C1B0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Laboratory collection</w:t>
            </w:r>
          </w:p>
        </w:tc>
      </w:tr>
      <w:tr w:rsidR="00DD0D8F" w:rsidRPr="007D10FE" w14:paraId="1E5A2AF7" w14:textId="77777777" w:rsidTr="00E84F6A">
        <w:trPr>
          <w:trHeight w:val="359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DE4355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SimSun" w:cs="Times New Roman"/>
                <w:i/>
                <w:iCs/>
                <w:color w:val="222222"/>
                <w:kern w:val="24"/>
                <w:sz w:val="22"/>
                <w:lang w:eastAsia="zh-CN"/>
              </w:rPr>
              <w:t>Pseudomonas fulva</w:t>
            </w:r>
          </w:p>
        </w:tc>
        <w:tc>
          <w:tcPr>
            <w:tcW w:w="4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9E254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 xml:space="preserve">Isolated from the intestine of </w:t>
            </w:r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>B. mori</w:t>
            </w:r>
          </w:p>
        </w:tc>
        <w:tc>
          <w:tcPr>
            <w:tcW w:w="2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C912D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Laboratory collection</w:t>
            </w:r>
          </w:p>
        </w:tc>
      </w:tr>
      <w:tr w:rsidR="00DD0D8F" w:rsidRPr="007D10FE" w14:paraId="67F6A7BC" w14:textId="77777777" w:rsidTr="00E84F6A">
        <w:trPr>
          <w:trHeight w:val="359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2F0161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SimSun" w:cs="Times New Roman"/>
                <w:i/>
                <w:iCs/>
                <w:color w:val="222222"/>
                <w:kern w:val="24"/>
                <w:sz w:val="22"/>
                <w:lang w:eastAsia="zh-CN"/>
              </w:rPr>
              <w:t xml:space="preserve">Staphylococcus </w:t>
            </w:r>
            <w:proofErr w:type="spellStart"/>
            <w:r w:rsidRPr="007D10FE">
              <w:rPr>
                <w:rFonts w:eastAsia="SimSun" w:cs="Times New Roman"/>
                <w:i/>
                <w:iCs/>
                <w:color w:val="222222"/>
                <w:kern w:val="24"/>
                <w:sz w:val="22"/>
                <w:lang w:eastAsia="zh-CN"/>
              </w:rPr>
              <w:t>sciuri</w:t>
            </w:r>
            <w:proofErr w:type="spellEnd"/>
          </w:p>
        </w:tc>
        <w:tc>
          <w:tcPr>
            <w:tcW w:w="4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489D5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 xml:space="preserve">Isolated from the intestine of </w:t>
            </w:r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>B. mori</w:t>
            </w:r>
          </w:p>
        </w:tc>
        <w:tc>
          <w:tcPr>
            <w:tcW w:w="2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86E92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Laboratory collection</w:t>
            </w:r>
          </w:p>
        </w:tc>
      </w:tr>
      <w:tr w:rsidR="00DD0D8F" w:rsidRPr="007D10FE" w14:paraId="3DE17A3E" w14:textId="77777777" w:rsidTr="00E84F6A">
        <w:trPr>
          <w:trHeight w:val="359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DC92F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>Escherichia coli</w:t>
            </w:r>
          </w:p>
        </w:tc>
        <w:tc>
          <w:tcPr>
            <w:tcW w:w="4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C13DF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 xml:space="preserve">Isolated from the intestine of </w:t>
            </w:r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>B. mori</w:t>
            </w:r>
          </w:p>
        </w:tc>
        <w:tc>
          <w:tcPr>
            <w:tcW w:w="2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33F55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Laboratory collection</w:t>
            </w:r>
          </w:p>
        </w:tc>
      </w:tr>
      <w:tr w:rsidR="00DD0D8F" w:rsidRPr="007D10FE" w14:paraId="5EC7997F" w14:textId="77777777" w:rsidTr="00E84F6A">
        <w:trPr>
          <w:trHeight w:val="359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B789D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 xml:space="preserve">Plasmid </w:t>
            </w:r>
          </w:p>
        </w:tc>
        <w:tc>
          <w:tcPr>
            <w:tcW w:w="4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EDB94" w14:textId="77777777" w:rsidR="00DD0D8F" w:rsidRPr="007D10FE" w:rsidRDefault="00DD0D8F" w:rsidP="00E84F6A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</w:p>
        </w:tc>
        <w:tc>
          <w:tcPr>
            <w:tcW w:w="2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A8D9D" w14:textId="77777777" w:rsidR="00DD0D8F" w:rsidRPr="007D10FE" w:rsidRDefault="00DD0D8F" w:rsidP="00E84F6A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DD0D8F" w:rsidRPr="007D10FE" w14:paraId="5B0DD9BA" w14:textId="77777777" w:rsidTr="00E84F6A">
        <w:trPr>
          <w:trHeight w:val="376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898B2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pTRKH3</w:t>
            </w:r>
          </w:p>
        </w:tc>
        <w:tc>
          <w:tcPr>
            <w:tcW w:w="4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6AC4C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>E. coli</w:t>
            </w:r>
            <w:r w:rsidRPr="007D10FE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–</w:t>
            </w: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lactic</w:t>
            </w:r>
            <w:r w:rsidRPr="007D10FE">
              <w:rPr>
                <w:rFonts w:eastAsia="DengXian" w:cs="Times New Roman"/>
                <w:i/>
                <w:iCs/>
                <w:color w:val="222222"/>
                <w:kern w:val="24"/>
                <w:sz w:val="22"/>
                <w:lang w:eastAsia="zh-CN"/>
              </w:rPr>
              <w:t xml:space="preserve"> </w:t>
            </w: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acid bacteria (LAB) shuttle vector</w:t>
            </w:r>
          </w:p>
        </w:tc>
        <w:tc>
          <w:tcPr>
            <w:tcW w:w="2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CABF6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 xml:space="preserve">O’Sullivan and </w:t>
            </w:r>
            <w:proofErr w:type="spellStart"/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Klaenhammer</w:t>
            </w:r>
            <w:proofErr w:type="spellEnd"/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, 1993</w:t>
            </w:r>
          </w:p>
        </w:tc>
      </w:tr>
      <w:tr w:rsidR="00DD0D8F" w:rsidRPr="007D10FE" w14:paraId="18770D50" w14:textId="77777777" w:rsidTr="00E84F6A">
        <w:trPr>
          <w:trHeight w:val="425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69AD9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pTRKH3</w:t>
            </w:r>
            <w:r w:rsidRPr="007D10FE">
              <w:rPr>
                <w:rFonts w:eastAsia="SimSun" w:cs="Times New Roman"/>
                <w:color w:val="000000"/>
                <w:kern w:val="24"/>
                <w:sz w:val="22"/>
                <w:lang w:eastAsia="zh-CN"/>
              </w:rPr>
              <w:t>–</w:t>
            </w:r>
            <w:proofErr w:type="spellStart"/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ermGFP</w:t>
            </w:r>
            <w:proofErr w:type="spellEnd"/>
          </w:p>
        </w:tc>
        <w:tc>
          <w:tcPr>
            <w:tcW w:w="43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F4E5A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 xml:space="preserve">pTRKH3 derivative containing </w:t>
            </w:r>
            <w:proofErr w:type="spellStart"/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gfp</w:t>
            </w:r>
            <w:proofErr w:type="spellEnd"/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 xml:space="preserve"> gene downstream of </w:t>
            </w:r>
            <w:proofErr w:type="spellStart"/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ermB</w:t>
            </w:r>
            <w:proofErr w:type="spellEnd"/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 xml:space="preserve"> promoter</w:t>
            </w:r>
          </w:p>
        </w:tc>
        <w:tc>
          <w:tcPr>
            <w:tcW w:w="257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D8C2B" w14:textId="77777777" w:rsidR="00DD0D8F" w:rsidRPr="007D10FE" w:rsidRDefault="00DD0D8F" w:rsidP="00E84F6A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proofErr w:type="spellStart"/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>Addgene</w:t>
            </w:r>
            <w:proofErr w:type="spellEnd"/>
            <w:r w:rsidRPr="007D10FE">
              <w:rPr>
                <w:rFonts w:eastAsia="DengXian" w:cs="Times New Roman"/>
                <w:color w:val="222222"/>
                <w:kern w:val="24"/>
                <w:sz w:val="22"/>
                <w:lang w:eastAsia="zh-CN"/>
              </w:rPr>
              <w:t xml:space="preserve"> plasmid 27169</w:t>
            </w:r>
          </w:p>
        </w:tc>
      </w:tr>
    </w:tbl>
    <w:p w14:paraId="2A4678AD" w14:textId="77777777" w:rsidR="00DD0D8F" w:rsidRPr="007D10FE" w:rsidRDefault="00DD0D8F" w:rsidP="00DD0D8F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iCs/>
          <w:color w:val="000000" w:themeColor="text1"/>
          <w:szCs w:val="24"/>
        </w:rPr>
      </w:pPr>
    </w:p>
    <w:p w14:paraId="6C904AAE" w14:textId="77777777" w:rsidR="00DD0D8F" w:rsidRPr="007D10FE" w:rsidRDefault="00DD0D8F" w:rsidP="00DD0D8F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iCs/>
          <w:color w:val="000000" w:themeColor="text1"/>
          <w:szCs w:val="24"/>
        </w:rPr>
      </w:pPr>
    </w:p>
    <w:p w14:paraId="768DDA23" w14:textId="77777777" w:rsidR="00DD0D8F" w:rsidRPr="007D10FE" w:rsidRDefault="00DD0D8F" w:rsidP="00DD0D8F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iCs/>
          <w:color w:val="000000" w:themeColor="text1"/>
          <w:szCs w:val="24"/>
        </w:rPr>
      </w:pPr>
    </w:p>
    <w:p w14:paraId="3AF66454" w14:textId="77777777" w:rsidR="00DD0D8F" w:rsidRPr="007D10FE" w:rsidRDefault="00DD0D8F" w:rsidP="00DD0D8F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iCs/>
          <w:color w:val="000000" w:themeColor="text1"/>
          <w:szCs w:val="24"/>
        </w:rPr>
      </w:pPr>
    </w:p>
    <w:p w14:paraId="1973CED9" w14:textId="77777777" w:rsidR="00DD0D8F" w:rsidRPr="007D10FE" w:rsidRDefault="00DD0D8F" w:rsidP="00DD0D8F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iCs/>
          <w:color w:val="000000" w:themeColor="text1"/>
          <w:szCs w:val="24"/>
        </w:rPr>
      </w:pPr>
    </w:p>
    <w:p w14:paraId="0AD316A1" w14:textId="77777777" w:rsidR="00DD0D8F" w:rsidRPr="007D10FE" w:rsidRDefault="00DD0D8F" w:rsidP="00DD0D8F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iCs/>
          <w:color w:val="000000" w:themeColor="text1"/>
          <w:szCs w:val="24"/>
        </w:rPr>
      </w:pPr>
    </w:p>
    <w:p w14:paraId="5F17D004" w14:textId="77777777" w:rsidR="00DD0D8F" w:rsidRPr="007D10FE" w:rsidRDefault="00DD0D8F" w:rsidP="00DD0D8F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iCs/>
          <w:color w:val="000000" w:themeColor="text1"/>
          <w:szCs w:val="24"/>
        </w:rPr>
      </w:pPr>
    </w:p>
    <w:p w14:paraId="5CAE01A6" w14:textId="46FE988E" w:rsidR="00DD0D8F" w:rsidRPr="007D10FE" w:rsidRDefault="00DD0D8F" w:rsidP="00DD0D8F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iCs/>
          <w:color w:val="000000" w:themeColor="text1"/>
          <w:szCs w:val="24"/>
        </w:rPr>
      </w:pPr>
    </w:p>
    <w:p w14:paraId="1A822828" w14:textId="77777777" w:rsidR="00DD0D8F" w:rsidRPr="007D10FE" w:rsidRDefault="00DD0D8F" w:rsidP="00DD0D8F">
      <w:pPr>
        <w:jc w:val="center"/>
        <w:rPr>
          <w:rFonts w:cs="Times New Roman"/>
          <w:iCs/>
          <w:color w:val="000000" w:themeColor="text1"/>
          <w:szCs w:val="24"/>
        </w:rPr>
      </w:pPr>
      <w:r w:rsidRPr="007D10FE">
        <w:rPr>
          <w:rFonts w:cs="Times New Roman"/>
          <w:b/>
          <w:szCs w:val="24"/>
        </w:rPr>
        <w:lastRenderedPageBreak/>
        <w:t>Supplementary</w:t>
      </w:r>
      <w:r w:rsidRPr="007D10FE">
        <w:rPr>
          <w:rFonts w:cs="Times New Roman"/>
          <w:szCs w:val="24"/>
        </w:rPr>
        <w:t xml:space="preserve"> </w:t>
      </w:r>
      <w:r w:rsidRPr="007D10FE">
        <w:rPr>
          <w:rFonts w:cs="Times New Roman"/>
          <w:b/>
          <w:szCs w:val="24"/>
        </w:rPr>
        <w:t xml:space="preserve">Table S2 </w:t>
      </w:r>
      <w:r w:rsidRPr="007D10FE">
        <w:rPr>
          <w:rFonts w:cs="Times New Roman"/>
          <w:iCs/>
          <w:color w:val="000000" w:themeColor="text1"/>
          <w:szCs w:val="24"/>
        </w:rPr>
        <w:t>Primers used in this study.</w:t>
      </w:r>
    </w:p>
    <w:tbl>
      <w:tblPr>
        <w:tblpPr w:leftFromText="180" w:rightFromText="180" w:vertAnchor="page" w:horzAnchor="margin" w:tblpXSpec="center" w:tblpY="2054"/>
        <w:tblW w:w="708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8"/>
        <w:gridCol w:w="1110"/>
        <w:gridCol w:w="4520"/>
      </w:tblGrid>
      <w:tr w:rsidR="00DD0D8F" w:rsidRPr="007D10FE" w14:paraId="6B980FBD" w14:textId="77777777" w:rsidTr="00E84F6A">
        <w:trPr>
          <w:trHeight w:val="406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0E4B3AC2" w14:textId="77777777" w:rsidR="00DD0D8F" w:rsidRPr="007D10FE" w:rsidRDefault="00DD0D8F" w:rsidP="00E84F6A">
            <w:pPr>
              <w:rPr>
                <w:rFonts w:cs="Times New Roman"/>
                <w:b/>
                <w:szCs w:val="24"/>
              </w:rPr>
            </w:pPr>
            <w:r w:rsidRPr="007D10FE">
              <w:rPr>
                <w:rFonts w:cs="Times New Roman"/>
                <w:b/>
                <w:szCs w:val="24"/>
              </w:rPr>
              <w:t>Target  gen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7719EF1A" w14:textId="77777777" w:rsidR="00DD0D8F" w:rsidRPr="007D10FE" w:rsidRDefault="00DD0D8F" w:rsidP="00E84F6A">
            <w:pPr>
              <w:rPr>
                <w:rFonts w:cs="Times New Roman"/>
                <w:b/>
                <w:szCs w:val="24"/>
              </w:rPr>
            </w:pPr>
            <w:r w:rsidRPr="007D10FE">
              <w:rPr>
                <w:rFonts w:cs="Times New Roman"/>
                <w:b/>
                <w:szCs w:val="24"/>
              </w:rPr>
              <w:t>Primer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38F6B55A" w14:textId="77777777" w:rsidR="00DD0D8F" w:rsidRPr="007D10FE" w:rsidRDefault="00DD0D8F" w:rsidP="00E84F6A">
            <w:pPr>
              <w:rPr>
                <w:rFonts w:cs="Times New Roman"/>
                <w:b/>
                <w:szCs w:val="24"/>
              </w:rPr>
            </w:pPr>
            <w:proofErr w:type="spellStart"/>
            <w:r w:rsidRPr="007D10FE">
              <w:rPr>
                <w:rFonts w:cs="Times New Roman"/>
                <w:b/>
                <w:szCs w:val="24"/>
              </w:rPr>
              <w:t>Sequence</w:t>
            </w:r>
            <w:r w:rsidRPr="007D10FE">
              <w:rPr>
                <w:rFonts w:cs="Times New Roman"/>
                <w:b/>
                <w:szCs w:val="24"/>
              </w:rPr>
              <w:t>（</w:t>
            </w:r>
            <w:r w:rsidRPr="007D10FE">
              <w:rPr>
                <w:rFonts w:cs="Times New Roman"/>
                <w:b/>
                <w:szCs w:val="24"/>
              </w:rPr>
              <w:t>F</w:t>
            </w:r>
            <w:proofErr w:type="spellEnd"/>
            <w:r w:rsidRPr="007D10FE">
              <w:rPr>
                <w:rFonts w:cs="Times New Roman"/>
                <w:b/>
                <w:szCs w:val="24"/>
              </w:rPr>
              <w:t>/R</w:t>
            </w:r>
            <w:r w:rsidRPr="007D10FE">
              <w:rPr>
                <w:rFonts w:cs="Times New Roman"/>
                <w:b/>
                <w:szCs w:val="24"/>
              </w:rPr>
              <w:t>）</w:t>
            </w:r>
          </w:p>
        </w:tc>
      </w:tr>
      <w:tr w:rsidR="00DD0D8F" w:rsidRPr="007D10FE" w14:paraId="33CD434D" w14:textId="77777777" w:rsidTr="00E84F6A">
        <w:trPr>
          <w:trHeight w:val="72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A0C1E4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16S r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3B27F7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27F</w:t>
            </w:r>
          </w:p>
          <w:p w14:paraId="3D78E3EE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1492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CCF9F3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AGAGTTTGATCCTGGCTCAG</w:t>
            </w:r>
          </w:p>
          <w:p w14:paraId="0F9DCCFA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GGTTACCTTGTTACGACTT</w:t>
            </w:r>
          </w:p>
        </w:tc>
      </w:tr>
      <w:tr w:rsidR="00DD0D8F" w:rsidRPr="007D10FE" w14:paraId="5E3A9F7D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9BA874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DB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9A4EEB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34D272FA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8919FFD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iCs/>
                <w:szCs w:val="24"/>
              </w:rPr>
              <w:t>CGGYCCAGACTCCTACGGG</w:t>
            </w:r>
          </w:p>
          <w:p w14:paraId="55B3651B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iCs/>
                <w:szCs w:val="24"/>
              </w:rPr>
              <w:t>TTACCGCGGCTGCTGGCAC</w:t>
            </w:r>
          </w:p>
        </w:tc>
      </w:tr>
      <w:tr w:rsidR="00DD0D8F" w:rsidRPr="007D10FE" w14:paraId="41C4108E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0560B8" w14:textId="77777777" w:rsidR="00DD0D8F" w:rsidRPr="007D10FE" w:rsidRDefault="00DD0D8F" w:rsidP="00E84F6A">
            <w:pPr>
              <w:rPr>
                <w:rFonts w:cs="Times New Roman"/>
                <w:i/>
                <w:szCs w:val="24"/>
              </w:rPr>
            </w:pPr>
            <w:r w:rsidRPr="007D10FE">
              <w:rPr>
                <w:rFonts w:cs="Times New Roman"/>
                <w:i/>
                <w:szCs w:val="24"/>
              </w:rPr>
              <w:t xml:space="preserve">E. faecal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5C3250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6B02D4C4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6A95BC3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iCs/>
                <w:szCs w:val="24"/>
              </w:rPr>
              <w:t>CCCGAGTGCTTGCACTCAATTGG</w:t>
            </w:r>
          </w:p>
          <w:p w14:paraId="0A322BB9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iCs/>
                <w:szCs w:val="24"/>
              </w:rPr>
              <w:t>CCGTCAAGGGATGAACATTTTAC</w:t>
            </w:r>
          </w:p>
        </w:tc>
      </w:tr>
      <w:tr w:rsidR="00DD0D8F" w:rsidRPr="007D10FE" w14:paraId="27A62660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BBE1D8" w14:textId="77777777" w:rsidR="00DD0D8F" w:rsidRPr="007D10FE" w:rsidRDefault="00DD0D8F" w:rsidP="00E84F6A">
            <w:pPr>
              <w:rPr>
                <w:rFonts w:cs="Times New Roman"/>
                <w:i/>
                <w:szCs w:val="24"/>
              </w:rPr>
            </w:pPr>
            <w:r w:rsidRPr="007D10FE">
              <w:rPr>
                <w:rFonts w:cs="Times New Roman"/>
                <w:i/>
                <w:szCs w:val="24"/>
              </w:rPr>
              <w:t xml:space="preserve">E. </w:t>
            </w:r>
            <w:proofErr w:type="spellStart"/>
            <w:r w:rsidRPr="007D10FE">
              <w:rPr>
                <w:rFonts w:cs="Times New Roman"/>
                <w:i/>
                <w:szCs w:val="24"/>
              </w:rPr>
              <w:t>mundt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D3CF2B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73BF8B32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64BF08E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iCs/>
                <w:szCs w:val="24"/>
              </w:rPr>
              <w:t>AGCTTGCTCCACCGGAAAAAGA</w:t>
            </w:r>
          </w:p>
          <w:p w14:paraId="7A5846EF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iCs/>
                <w:szCs w:val="24"/>
              </w:rPr>
              <w:t>ATCCATCAGCGACACCSKAA</w:t>
            </w:r>
          </w:p>
        </w:tc>
      </w:tr>
      <w:tr w:rsidR="00DD0D8F" w:rsidRPr="007D10FE" w14:paraId="54097300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1B0BEA" w14:textId="77777777" w:rsidR="00DD0D8F" w:rsidRPr="007D10FE" w:rsidRDefault="00DD0D8F" w:rsidP="00E84F6A">
            <w:pPr>
              <w:rPr>
                <w:rFonts w:cs="Times New Roman"/>
                <w:i/>
                <w:szCs w:val="24"/>
              </w:rPr>
            </w:pPr>
            <w:r w:rsidRPr="007D10FE">
              <w:rPr>
                <w:rFonts w:cs="Times New Roman"/>
                <w:i/>
                <w:szCs w:val="24"/>
              </w:rPr>
              <w:t xml:space="preserve">E. </w:t>
            </w:r>
            <w:proofErr w:type="spellStart"/>
            <w:r w:rsidRPr="007D10FE">
              <w:rPr>
                <w:rFonts w:cs="Times New Roman"/>
                <w:i/>
                <w:szCs w:val="24"/>
              </w:rPr>
              <w:t>casselifav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A4DE16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63E8AFCE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0AD6C6A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iCs/>
                <w:szCs w:val="24"/>
              </w:rPr>
              <w:t>CACTATTTTCCGCATGGAAGAAAG</w:t>
            </w:r>
          </w:p>
          <w:p w14:paraId="48252501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iCs/>
                <w:szCs w:val="24"/>
              </w:rPr>
              <w:t>CCGTCAAGGGATGAACATTTTAC</w:t>
            </w:r>
          </w:p>
        </w:tc>
      </w:tr>
      <w:tr w:rsidR="00DD0D8F" w:rsidRPr="007D10FE" w14:paraId="56AF5A08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8DA676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GF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37C015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67D0967B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829D702" w14:textId="77777777" w:rsidR="00DD0D8F" w:rsidRPr="007D10FE" w:rsidRDefault="00DD0D8F" w:rsidP="00E84F6A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D10F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CGGAATTCATGAGTAAAGGAGAAGAA</w:t>
            </w:r>
          </w:p>
          <w:p w14:paraId="082A37E7" w14:textId="77777777" w:rsidR="00DD0D8F" w:rsidRPr="007D10FE" w:rsidRDefault="00DD0D8F" w:rsidP="00E84F6A">
            <w:pPr>
              <w:rPr>
                <w:rFonts w:cs="Times New Roman"/>
                <w:color w:val="242021"/>
                <w:szCs w:val="24"/>
              </w:rPr>
            </w:pPr>
            <w:r w:rsidRPr="007D10F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CAGGATCCTTATTTGTATAGTTCATCC</w:t>
            </w:r>
          </w:p>
        </w:tc>
      </w:tr>
      <w:tr w:rsidR="00DD0D8F" w:rsidRPr="007D10FE" w14:paraId="3E3D2A38" w14:textId="77777777" w:rsidTr="00E84F6A">
        <w:trPr>
          <w:trHeight w:val="5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DB8D4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proofErr w:type="spellStart"/>
            <w:r w:rsidRPr="007D10FE">
              <w:rPr>
                <w:rFonts w:cs="Times New Roman"/>
                <w:iCs/>
                <w:szCs w:val="24"/>
              </w:rPr>
              <w:t>znu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486147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06C8A67B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AA76D50" w14:textId="77777777" w:rsidR="00DD0D8F" w:rsidRPr="007D10FE" w:rsidRDefault="00DD0D8F" w:rsidP="00E84F6A">
            <w:pPr>
              <w:rPr>
                <w:rFonts w:cs="Times New Roman"/>
                <w:color w:val="000000"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TTTTATCCGATGTACGACT</w:t>
            </w:r>
          </w:p>
          <w:p w14:paraId="64196B7B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AATAACATTCGGAACCCAA</w:t>
            </w:r>
          </w:p>
        </w:tc>
      </w:tr>
      <w:tr w:rsidR="00DD0D8F" w:rsidRPr="007D10FE" w14:paraId="0F71C9E5" w14:textId="77777777" w:rsidTr="00E84F6A">
        <w:trPr>
          <w:trHeight w:val="5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898CB2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proofErr w:type="spellStart"/>
            <w:r w:rsidRPr="007D10FE">
              <w:rPr>
                <w:rFonts w:cs="Times New Roman"/>
                <w:iCs/>
                <w:szCs w:val="24"/>
              </w:rPr>
              <w:t>BfmR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E76725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266CF885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D86C661" w14:textId="77777777" w:rsidR="00DD0D8F" w:rsidRPr="007D10FE" w:rsidRDefault="00DD0D8F" w:rsidP="00E84F6A">
            <w:pPr>
              <w:rPr>
                <w:rFonts w:cs="Times New Roman"/>
                <w:color w:val="000000"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ACCGCTATCAATTGTTAAGCA</w:t>
            </w:r>
          </w:p>
          <w:p w14:paraId="76755CB0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AAACCTCAGTATCTAAGGCAT</w:t>
            </w:r>
          </w:p>
        </w:tc>
      </w:tr>
      <w:tr w:rsidR="00DD0D8F" w:rsidRPr="007D10FE" w14:paraId="3E78F609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5B16B5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proofErr w:type="spellStart"/>
            <w:r w:rsidRPr="007D10FE">
              <w:rPr>
                <w:rFonts w:cs="Times New Roman"/>
                <w:iCs/>
                <w:szCs w:val="24"/>
              </w:rPr>
              <w:t>pat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82E04B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07E35C1D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8518739" w14:textId="77777777" w:rsidR="00DD0D8F" w:rsidRPr="007D10FE" w:rsidRDefault="00DD0D8F" w:rsidP="00E84F6A">
            <w:pPr>
              <w:rPr>
                <w:rFonts w:cs="Times New Roman"/>
                <w:color w:val="000000"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AAATGTCATTATGATTGCGTTG</w:t>
            </w:r>
          </w:p>
          <w:p w14:paraId="2ABD6283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TTTGACGACACGAATGCCTA</w:t>
            </w:r>
          </w:p>
        </w:tc>
      </w:tr>
      <w:tr w:rsidR="00DD0D8F" w:rsidRPr="007D10FE" w14:paraId="6C856929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8384D2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proofErr w:type="spellStart"/>
            <w:r w:rsidRPr="007D10FE">
              <w:rPr>
                <w:rFonts w:cs="Times New Roman"/>
                <w:iCs/>
                <w:szCs w:val="24"/>
              </w:rPr>
              <w:t>pat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8B460D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130B51CB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44D8FF8" w14:textId="77777777" w:rsidR="00DD0D8F" w:rsidRPr="007D10FE" w:rsidRDefault="00DD0D8F" w:rsidP="00E84F6A">
            <w:pPr>
              <w:rPr>
                <w:rFonts w:cs="Times New Roman"/>
                <w:color w:val="000000"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TAATCTTTTCAGTACGGGACA</w:t>
            </w:r>
          </w:p>
          <w:p w14:paraId="1E98F1EA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GATCCGCATTTAGAATCGTT</w:t>
            </w:r>
          </w:p>
        </w:tc>
      </w:tr>
      <w:tr w:rsidR="00DD0D8F" w:rsidRPr="007D10FE" w14:paraId="37579CE7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202ADA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proofErr w:type="spellStart"/>
            <w:r w:rsidRPr="007D10FE">
              <w:rPr>
                <w:rFonts w:cs="Times New Roman"/>
                <w:iCs/>
                <w:szCs w:val="24"/>
              </w:rPr>
              <w:lastRenderedPageBreak/>
              <w:t>lep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18C8D5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27DD72D7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58B6550" w14:textId="77777777" w:rsidR="00DD0D8F" w:rsidRPr="007D10FE" w:rsidRDefault="00DD0D8F" w:rsidP="00E84F6A">
            <w:pPr>
              <w:rPr>
                <w:rFonts w:cs="Times New Roman"/>
                <w:color w:val="000000"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AGTCTTAGTACAACGGACGAA</w:t>
            </w:r>
          </w:p>
          <w:p w14:paraId="7FBAABA4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CATTATCGCTTGCTATAGGTTC</w:t>
            </w:r>
          </w:p>
        </w:tc>
      </w:tr>
      <w:tr w:rsidR="00DD0D8F" w:rsidRPr="007D10FE" w14:paraId="7B491394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2B1A2B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proofErr w:type="spellStart"/>
            <w:r w:rsidRPr="007D10FE">
              <w:rPr>
                <w:rFonts w:cs="Times New Roman"/>
                <w:iCs/>
                <w:szCs w:val="24"/>
              </w:rPr>
              <w:t>hss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97ABB5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54A2E830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8B26470" w14:textId="77777777" w:rsidR="00DD0D8F" w:rsidRPr="007D10FE" w:rsidRDefault="00DD0D8F" w:rsidP="00E84F6A">
            <w:pPr>
              <w:rPr>
                <w:rFonts w:cs="Times New Roman"/>
                <w:color w:val="000000"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TTATGATGCGGACAATACACC</w:t>
            </w:r>
          </w:p>
          <w:p w14:paraId="3EC3DED9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TAATTGAAAACGACCGGCTTG</w:t>
            </w:r>
          </w:p>
        </w:tc>
      </w:tr>
      <w:tr w:rsidR="00DD0D8F" w:rsidRPr="007D10FE" w14:paraId="3ADE7326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81126C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proofErr w:type="spellStart"/>
            <w:r w:rsidRPr="007D10FE">
              <w:rPr>
                <w:rFonts w:cs="Times New Roman"/>
                <w:iCs/>
                <w:szCs w:val="24"/>
              </w:rPr>
              <w:t>adh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AC843D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4459EB2E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8A02771" w14:textId="77777777" w:rsidR="00DD0D8F" w:rsidRPr="007D10FE" w:rsidRDefault="00DD0D8F" w:rsidP="00E84F6A">
            <w:pPr>
              <w:rPr>
                <w:rFonts w:cs="Times New Roman"/>
                <w:color w:val="000000"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ACAAATGCGATTTTATTACCAC</w:t>
            </w:r>
          </w:p>
          <w:p w14:paraId="4315EAD3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GTTCATGTCAATTCCGACT</w:t>
            </w:r>
          </w:p>
        </w:tc>
      </w:tr>
      <w:tr w:rsidR="00DD0D8F" w:rsidRPr="007D10FE" w14:paraId="494F35BD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F45220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proofErr w:type="spellStart"/>
            <w:r w:rsidRPr="007D10FE">
              <w:rPr>
                <w:rFonts w:cs="Times New Roman"/>
                <w:iCs/>
                <w:szCs w:val="24"/>
              </w:rPr>
              <w:t>Ebp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FF3684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66DB5C31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86CA67C" w14:textId="77777777" w:rsidR="00DD0D8F" w:rsidRPr="007D10FE" w:rsidRDefault="00DD0D8F" w:rsidP="00E84F6A">
            <w:pPr>
              <w:rPr>
                <w:rFonts w:cs="Times New Roman"/>
                <w:color w:val="000000"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TTACGGAACACAATTTACGAA</w:t>
            </w:r>
          </w:p>
          <w:p w14:paraId="4B3B9EFD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CATGTATTTCAATCCCACGTT</w:t>
            </w:r>
          </w:p>
        </w:tc>
      </w:tr>
      <w:tr w:rsidR="00DD0D8F" w:rsidRPr="007D10FE" w14:paraId="477E84E9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CD67BA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iCs/>
                <w:szCs w:val="24"/>
              </w:rPr>
              <w:t>La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114322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16492CDF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04B1F5C" w14:textId="77777777" w:rsidR="00DD0D8F" w:rsidRPr="007D10FE" w:rsidRDefault="00DD0D8F" w:rsidP="00E84F6A">
            <w:pPr>
              <w:rPr>
                <w:rFonts w:cs="Times New Roman"/>
                <w:color w:val="000000"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AGGCACAGCAAGTATTAGCAA</w:t>
            </w:r>
          </w:p>
          <w:p w14:paraId="2CFED6AD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ACTACTTTTGAAGCGAAAGCA</w:t>
            </w:r>
          </w:p>
        </w:tc>
      </w:tr>
      <w:tr w:rsidR="00DD0D8F" w:rsidRPr="007D10FE" w14:paraId="13AB3DE6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BDC538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proofErr w:type="spellStart"/>
            <w:r w:rsidRPr="007D10FE">
              <w:rPr>
                <w:rFonts w:cs="Times New Roman"/>
                <w:iCs/>
                <w:szCs w:val="24"/>
              </w:rPr>
              <w:t>csp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43E8BC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3A4443A6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7E3F87D" w14:textId="77777777" w:rsidR="00DD0D8F" w:rsidRPr="007D10FE" w:rsidRDefault="00DD0D8F" w:rsidP="00E84F6A">
            <w:pPr>
              <w:rPr>
                <w:rFonts w:cs="Times New Roman"/>
                <w:color w:val="000000"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TATCAAATTGCTCCTAACTCC</w:t>
            </w:r>
          </w:p>
          <w:p w14:paraId="2FC0D4AA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TTGATTAATTGCTTTCGCTTG</w:t>
            </w:r>
          </w:p>
        </w:tc>
      </w:tr>
      <w:tr w:rsidR="00DD0D8F" w:rsidRPr="007D10FE" w14:paraId="546A7135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72669D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proofErr w:type="spellStart"/>
            <w:r w:rsidRPr="007D10FE">
              <w:rPr>
                <w:rFonts w:cs="Times New Roman"/>
                <w:iCs/>
                <w:szCs w:val="24"/>
              </w:rPr>
              <w:t>tag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D76881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08D1040B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594D20B" w14:textId="77777777" w:rsidR="00DD0D8F" w:rsidRPr="007D10FE" w:rsidRDefault="00DD0D8F" w:rsidP="00E84F6A">
            <w:pPr>
              <w:rPr>
                <w:rFonts w:cs="Times New Roman"/>
                <w:color w:val="000000"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TTTCACGCTATATTTATCCTG</w:t>
            </w:r>
          </w:p>
          <w:p w14:paraId="494AC4BD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GAATTATTGTCAACACGTTT</w:t>
            </w:r>
          </w:p>
        </w:tc>
      </w:tr>
      <w:tr w:rsidR="00DD0D8F" w:rsidRPr="007D10FE" w14:paraId="3231E2CE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85E356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proofErr w:type="spellStart"/>
            <w:r w:rsidRPr="007D10FE">
              <w:rPr>
                <w:rFonts w:cs="Times New Roman"/>
                <w:iCs/>
                <w:szCs w:val="24"/>
              </w:rPr>
              <w:t>ddp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6F0EFE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009EFB52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E1C327B" w14:textId="77777777" w:rsidR="00DD0D8F" w:rsidRPr="007D10FE" w:rsidRDefault="00DD0D8F" w:rsidP="00E84F6A">
            <w:pPr>
              <w:rPr>
                <w:rFonts w:cs="Times New Roman"/>
                <w:color w:val="000000"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CCATTCAGGCACAAATTCTCG</w:t>
            </w:r>
          </w:p>
          <w:p w14:paraId="4AC993A4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CCATTTCCGCAACTACACC</w:t>
            </w:r>
          </w:p>
        </w:tc>
      </w:tr>
      <w:tr w:rsidR="00DD0D8F" w:rsidRPr="007D10FE" w14:paraId="7E6ED47F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D6C5B6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proofErr w:type="spellStart"/>
            <w:r w:rsidRPr="007D10FE">
              <w:rPr>
                <w:rFonts w:cs="Times New Roman"/>
                <w:iCs/>
                <w:szCs w:val="24"/>
              </w:rPr>
              <w:t>prk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6BBEE4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5087209F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AFB4DE6" w14:textId="77777777" w:rsidR="00DD0D8F" w:rsidRPr="007D10FE" w:rsidRDefault="00DD0D8F" w:rsidP="00E84F6A">
            <w:pPr>
              <w:rPr>
                <w:rFonts w:cs="Times New Roman"/>
                <w:color w:val="000000"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CTGGTTCACCCGAATATCGTC</w:t>
            </w:r>
          </w:p>
          <w:p w14:paraId="45E85E1A" w14:textId="77777777" w:rsidR="00DD0D8F" w:rsidRPr="007D10FE" w:rsidRDefault="00DD0D8F" w:rsidP="00E84F6A">
            <w:pPr>
              <w:rPr>
                <w:rFonts w:cs="Times New Roman"/>
                <w:iCs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AAATTTGTTGCGTAATGTCCAC</w:t>
            </w:r>
          </w:p>
        </w:tc>
      </w:tr>
      <w:tr w:rsidR="00DD0D8F" w:rsidRPr="007D10FE" w14:paraId="368EE27B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DB1028" w14:textId="77777777" w:rsidR="00DD0D8F" w:rsidRPr="007D10FE" w:rsidRDefault="00DD0D8F" w:rsidP="00E84F6A">
            <w:pPr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7D10FE">
              <w:rPr>
                <w:rFonts w:cs="Times New Roman"/>
                <w:bCs/>
                <w:iCs/>
                <w:szCs w:val="24"/>
              </w:rPr>
              <w:t>met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07D0D4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75E3506B" w14:textId="77777777" w:rsidR="00DD0D8F" w:rsidRPr="007D10FE" w:rsidRDefault="00DD0D8F" w:rsidP="00E84F6A">
            <w:pPr>
              <w:rPr>
                <w:rFonts w:cs="Times New Roman"/>
                <w:b/>
                <w:bCs/>
                <w:iCs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C911F5E" w14:textId="77777777" w:rsidR="00DD0D8F" w:rsidRPr="007D10FE" w:rsidRDefault="00DD0D8F" w:rsidP="00E84F6A">
            <w:pPr>
              <w:rPr>
                <w:rFonts w:cs="Times New Roman"/>
                <w:color w:val="000000"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CGACTATTACATAAGACGCATC</w:t>
            </w:r>
          </w:p>
          <w:p w14:paraId="566D34C9" w14:textId="77777777" w:rsidR="00DD0D8F" w:rsidRPr="007D10FE" w:rsidRDefault="00DD0D8F" w:rsidP="00E84F6A">
            <w:pPr>
              <w:rPr>
                <w:rFonts w:cs="Times New Roman"/>
                <w:b/>
                <w:bCs/>
                <w:iCs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ATTCGCCAATTAACTGACC</w:t>
            </w:r>
          </w:p>
        </w:tc>
      </w:tr>
      <w:tr w:rsidR="00DD0D8F" w:rsidRPr="007D10FE" w14:paraId="3099A551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934BE5" w14:textId="77777777" w:rsidR="00DD0D8F" w:rsidRPr="007D10FE" w:rsidRDefault="00DD0D8F" w:rsidP="00E84F6A">
            <w:pPr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7D10FE">
              <w:rPr>
                <w:rFonts w:cs="Times New Roman"/>
                <w:bCs/>
                <w:iCs/>
                <w:szCs w:val="24"/>
              </w:rPr>
              <w:t>es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D36769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t>F</w:t>
            </w:r>
          </w:p>
          <w:p w14:paraId="5432EB1B" w14:textId="77777777" w:rsidR="00DD0D8F" w:rsidRPr="007D10FE" w:rsidRDefault="00DD0D8F" w:rsidP="00E84F6A">
            <w:pPr>
              <w:rPr>
                <w:rFonts w:cs="Times New Roman"/>
                <w:b/>
                <w:bCs/>
                <w:iCs/>
                <w:szCs w:val="24"/>
              </w:rPr>
            </w:pPr>
            <w:r w:rsidRPr="007D10FE">
              <w:rPr>
                <w:rFonts w:cs="Times New Roman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0723AFB" w14:textId="77777777" w:rsidR="00DD0D8F" w:rsidRPr="007D10FE" w:rsidRDefault="00DD0D8F" w:rsidP="00E84F6A">
            <w:pPr>
              <w:rPr>
                <w:rFonts w:cs="Times New Roman"/>
                <w:color w:val="000000"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CACCCGCTGATGTTACCAC</w:t>
            </w:r>
          </w:p>
          <w:p w14:paraId="794D96A8" w14:textId="77777777" w:rsidR="00DD0D8F" w:rsidRPr="007D10FE" w:rsidRDefault="00DD0D8F" w:rsidP="00E84F6A">
            <w:pPr>
              <w:rPr>
                <w:rFonts w:cs="Times New Roman"/>
                <w:b/>
                <w:bCs/>
                <w:iCs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t>AGTTTCCTTGATCATCCGTTG</w:t>
            </w:r>
          </w:p>
        </w:tc>
      </w:tr>
      <w:tr w:rsidR="00DD0D8F" w:rsidRPr="007D10FE" w14:paraId="528C608D" w14:textId="77777777" w:rsidTr="00E84F6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67D8B0" w14:textId="77777777" w:rsidR="00DD0D8F" w:rsidRPr="007D10FE" w:rsidRDefault="00DD0D8F" w:rsidP="00E84F6A">
            <w:pPr>
              <w:rPr>
                <w:rFonts w:cs="Times New Roman"/>
                <w:bCs/>
                <w:iCs/>
                <w:szCs w:val="24"/>
              </w:rPr>
            </w:pPr>
            <w:r w:rsidRPr="007D10FE">
              <w:rPr>
                <w:rFonts w:cs="Times New Roman"/>
                <w:bCs/>
                <w:iCs/>
                <w:szCs w:val="24"/>
              </w:rPr>
              <w:t>23SrRNA</w:t>
            </w:r>
          </w:p>
          <w:p w14:paraId="57F09D9F" w14:textId="77777777" w:rsidR="00DD0D8F" w:rsidRPr="007D10FE" w:rsidRDefault="00DD0D8F" w:rsidP="00E84F6A">
            <w:pPr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4DBB3C1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lastRenderedPageBreak/>
              <w:t>F</w:t>
            </w:r>
          </w:p>
          <w:p w14:paraId="3B8BC888" w14:textId="77777777" w:rsidR="00DD0D8F" w:rsidRPr="007D10FE" w:rsidRDefault="00DD0D8F" w:rsidP="00E84F6A">
            <w:pPr>
              <w:rPr>
                <w:rFonts w:cs="Times New Roman"/>
                <w:szCs w:val="24"/>
              </w:rPr>
            </w:pPr>
            <w:r w:rsidRPr="007D10FE">
              <w:rPr>
                <w:rFonts w:cs="Times New Roman"/>
                <w:szCs w:val="24"/>
              </w:rPr>
              <w:lastRenderedPageBreak/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C98E5F0" w14:textId="77777777" w:rsidR="00DD0D8F" w:rsidRPr="007D10FE" w:rsidRDefault="00DD0D8F" w:rsidP="00E84F6A">
            <w:pPr>
              <w:rPr>
                <w:rFonts w:cs="Times New Roman"/>
                <w:color w:val="000000"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lastRenderedPageBreak/>
              <w:t xml:space="preserve">CCTATCGGCCTCGGCTTAG </w:t>
            </w:r>
          </w:p>
          <w:p w14:paraId="10BA34E8" w14:textId="77777777" w:rsidR="00DD0D8F" w:rsidRPr="007D10FE" w:rsidRDefault="00DD0D8F" w:rsidP="00E84F6A">
            <w:pPr>
              <w:rPr>
                <w:rFonts w:cs="Times New Roman"/>
                <w:color w:val="000000"/>
                <w:szCs w:val="24"/>
              </w:rPr>
            </w:pPr>
            <w:r w:rsidRPr="007D10FE">
              <w:rPr>
                <w:rFonts w:cs="Times New Roman"/>
                <w:color w:val="000000"/>
                <w:szCs w:val="24"/>
              </w:rPr>
              <w:lastRenderedPageBreak/>
              <w:t>AGCGAAAGACAGGTGAGAATCC</w:t>
            </w:r>
          </w:p>
        </w:tc>
      </w:tr>
    </w:tbl>
    <w:p w14:paraId="6E60EADE" w14:textId="77777777" w:rsidR="00DD0D8F" w:rsidRPr="007D10FE" w:rsidRDefault="00DD0D8F" w:rsidP="00DD0D8F">
      <w:pPr>
        <w:rPr>
          <w:rFonts w:cs="Times New Roman"/>
        </w:rPr>
      </w:pPr>
    </w:p>
    <w:p w14:paraId="171F4B33" w14:textId="77777777" w:rsidR="00DD0D8F" w:rsidRPr="007D10FE" w:rsidRDefault="00DD0D8F" w:rsidP="00DD0D8F">
      <w:pPr>
        <w:rPr>
          <w:rFonts w:cs="Times New Roman"/>
        </w:rPr>
      </w:pPr>
    </w:p>
    <w:p w14:paraId="2694A371" w14:textId="77777777" w:rsidR="00DD0D8F" w:rsidRPr="007D10FE" w:rsidRDefault="00DD0D8F" w:rsidP="00DD0D8F">
      <w:pPr>
        <w:rPr>
          <w:rFonts w:cs="Times New Roman"/>
        </w:rPr>
      </w:pPr>
    </w:p>
    <w:p w14:paraId="2F4EFD92" w14:textId="77777777" w:rsidR="00DD0D8F" w:rsidRPr="007D10FE" w:rsidRDefault="00DD0D8F" w:rsidP="00DD0D8F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iCs/>
          <w:color w:val="000000" w:themeColor="text1"/>
          <w:szCs w:val="24"/>
        </w:rPr>
      </w:pPr>
      <w:r w:rsidRPr="007D10FE">
        <w:rPr>
          <w:rFonts w:cs="Times New Roman"/>
          <w:b/>
          <w:szCs w:val="24"/>
        </w:rPr>
        <w:t>Supplementary</w:t>
      </w:r>
      <w:r w:rsidRPr="007D10FE">
        <w:rPr>
          <w:rFonts w:cs="Times New Roman"/>
          <w:szCs w:val="24"/>
        </w:rPr>
        <w:t xml:space="preserve"> </w:t>
      </w:r>
      <w:r w:rsidRPr="007D10FE">
        <w:rPr>
          <w:rFonts w:cs="Times New Roman"/>
          <w:b/>
          <w:szCs w:val="24"/>
        </w:rPr>
        <w:t>Table S3</w:t>
      </w:r>
      <w:r w:rsidRPr="007D10FE">
        <w:rPr>
          <w:rFonts w:cs="Times New Roman"/>
          <w:iCs/>
          <w:color w:val="000000" w:themeColor="text1"/>
          <w:szCs w:val="24"/>
        </w:rPr>
        <w:t xml:space="preserve"> The features and functions of colonization</w:t>
      </w:r>
      <w:r w:rsidRPr="007D10FE">
        <w:rPr>
          <w:rFonts w:eastAsia="DengXian" w:cs="Times New Roman"/>
          <w:iCs/>
          <w:color w:val="000000"/>
          <w:szCs w:val="24"/>
        </w:rPr>
        <w:t>-</w:t>
      </w:r>
      <w:r w:rsidRPr="007D10FE">
        <w:rPr>
          <w:rFonts w:cs="Times New Roman"/>
          <w:iCs/>
          <w:color w:val="000000" w:themeColor="text1"/>
          <w:szCs w:val="24"/>
        </w:rPr>
        <w:t xml:space="preserve">related </w:t>
      </w:r>
      <w:r w:rsidRPr="007D10FE">
        <w:rPr>
          <w:rFonts w:eastAsia="DengXian" w:cs="Times New Roman"/>
          <w:iCs/>
          <w:color w:val="000000"/>
          <w:szCs w:val="24"/>
        </w:rPr>
        <w:t>genes</w:t>
      </w:r>
    </w:p>
    <w:tbl>
      <w:tblPr>
        <w:tblW w:w="88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0"/>
        <w:gridCol w:w="3043"/>
        <w:gridCol w:w="994"/>
        <w:gridCol w:w="2522"/>
        <w:gridCol w:w="1269"/>
      </w:tblGrid>
      <w:tr w:rsidR="00DD0D8F" w:rsidRPr="007D10FE" w14:paraId="346400B9" w14:textId="77777777" w:rsidTr="00E84F6A">
        <w:trPr>
          <w:trHeight w:val="397"/>
        </w:trPr>
        <w:tc>
          <w:tcPr>
            <w:tcW w:w="10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28383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b/>
                <w:bCs/>
                <w:color w:val="000000"/>
                <w:kern w:val="24"/>
                <w:sz w:val="22"/>
                <w:lang w:eastAsia="zh-CN"/>
              </w:rPr>
              <w:t xml:space="preserve">Locus </w:t>
            </w:r>
          </w:p>
        </w:tc>
        <w:tc>
          <w:tcPr>
            <w:tcW w:w="30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BF847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b/>
                <w:bCs/>
                <w:color w:val="000000"/>
                <w:kern w:val="24"/>
                <w:sz w:val="22"/>
                <w:lang w:eastAsia="zh-CN"/>
              </w:rPr>
              <w:t xml:space="preserve">Description 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0A4C5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b/>
                <w:bCs/>
                <w:color w:val="000000"/>
                <w:kern w:val="24"/>
                <w:sz w:val="22"/>
                <w:lang w:eastAsia="zh-CN"/>
              </w:rPr>
              <w:t>Gene Name</w:t>
            </w:r>
          </w:p>
        </w:tc>
        <w:tc>
          <w:tcPr>
            <w:tcW w:w="25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DDF67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b/>
                <w:bCs/>
                <w:color w:val="000000"/>
                <w:kern w:val="24"/>
                <w:sz w:val="22"/>
                <w:lang w:eastAsia="zh-CN"/>
              </w:rPr>
              <w:t>Location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030FC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b/>
                <w:bCs/>
                <w:color w:val="000000"/>
                <w:kern w:val="24"/>
                <w:sz w:val="22"/>
                <w:lang w:eastAsia="zh-CN"/>
              </w:rPr>
              <w:t>Function</w:t>
            </w:r>
          </w:p>
        </w:tc>
      </w:tr>
      <w:tr w:rsidR="00DD0D8F" w:rsidRPr="007D10FE" w14:paraId="1A7B56DA" w14:textId="77777777" w:rsidTr="00E84F6A">
        <w:trPr>
          <w:trHeight w:val="382"/>
        </w:trPr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C967D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gene0048</w:t>
            </w:r>
          </w:p>
        </w:tc>
        <w:tc>
          <w:tcPr>
            <w:tcW w:w="3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63F14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zinc ABC transporter substrate-binding protein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EE445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proofErr w:type="spellStart"/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znuA</w:t>
            </w:r>
            <w:proofErr w:type="spellEnd"/>
          </w:p>
        </w:tc>
        <w:tc>
          <w:tcPr>
            <w:tcW w:w="25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17E43C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Chromosome: 53790-54743</w:t>
            </w:r>
          </w:p>
        </w:tc>
        <w:tc>
          <w:tcPr>
            <w:tcW w:w="1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9BC257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Adherence</w:t>
            </w:r>
          </w:p>
        </w:tc>
      </w:tr>
      <w:tr w:rsidR="00DD0D8F" w:rsidRPr="007D10FE" w14:paraId="12E69AA9" w14:textId="77777777" w:rsidTr="00E84F6A">
        <w:trPr>
          <w:trHeight w:val="38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FBB78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gene026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7AF01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response regulator transcription facto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18CFB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proofErr w:type="spellStart"/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BfmRS</w:t>
            </w:r>
            <w:proofErr w:type="spellEnd"/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A6E4C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Chromosome: complement(255375-25606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862FDB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Regulation</w:t>
            </w:r>
          </w:p>
        </w:tc>
      </w:tr>
      <w:tr w:rsidR="00DD0D8F" w:rsidRPr="007D10FE" w14:paraId="5C627687" w14:textId="77777777" w:rsidTr="00E84F6A">
        <w:trPr>
          <w:trHeight w:val="38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7FE6B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gene0514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80B1E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ABC transport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F32E0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proofErr w:type="spellStart"/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patA</w:t>
            </w:r>
            <w:proofErr w:type="spellEnd"/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F7EF6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Chromosome: 525699-5274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67710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Immune evasion</w:t>
            </w:r>
          </w:p>
        </w:tc>
      </w:tr>
      <w:tr w:rsidR="00DD0D8F" w:rsidRPr="007D10FE" w14:paraId="10666A10" w14:textId="77777777" w:rsidTr="00E84F6A">
        <w:trPr>
          <w:trHeight w:val="382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A1174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gene051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C6503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ABC transport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BDDB6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proofErr w:type="spellStart"/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patB</w:t>
            </w:r>
            <w:proofErr w:type="spellEnd"/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55CBF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Chromosome: 527414-5291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3C5C1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Immune evasion</w:t>
            </w:r>
          </w:p>
        </w:tc>
      </w:tr>
      <w:tr w:rsidR="00DD0D8F" w:rsidRPr="007D10FE" w14:paraId="33B3B346" w14:textId="77777777" w:rsidTr="00E84F6A">
        <w:trPr>
          <w:trHeight w:val="42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FF9F7C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gene057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963050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signal peptidase 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C845DA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proofErr w:type="spellStart"/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lepB</w:t>
            </w:r>
            <w:proofErr w:type="spellEnd"/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2C9F67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Chromosome: 589554-5901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EBF8C6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Adherence</w:t>
            </w:r>
          </w:p>
        </w:tc>
      </w:tr>
      <w:tr w:rsidR="00DD0D8F" w:rsidRPr="007D10FE" w14:paraId="28F67E21" w14:textId="77777777" w:rsidTr="00E84F6A">
        <w:trPr>
          <w:trHeight w:val="42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F15B46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gene060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4753E9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glycosyltransferase family 2 prote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6AF66D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proofErr w:type="spellStart"/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hssA</w:t>
            </w:r>
            <w:proofErr w:type="spellEnd"/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7C72D7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Chromosome: 630248-6315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4E6146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Adherence</w:t>
            </w:r>
          </w:p>
        </w:tc>
      </w:tr>
      <w:tr w:rsidR="00DD0D8F" w:rsidRPr="007D10FE" w14:paraId="2CE7FA4A" w14:textId="77777777" w:rsidTr="00E84F6A">
        <w:trPr>
          <w:trHeight w:val="42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5182F5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gene0616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19AD5C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bifunctional acetaldehyde-CoA/alcohol dehydrogenas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1C7508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 xml:space="preserve"> </w:t>
            </w:r>
            <w:proofErr w:type="spellStart"/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adhE</w:t>
            </w:r>
            <w:proofErr w:type="spellEnd"/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C28487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Chromosome: 641930-6445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6319F8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Adherence</w:t>
            </w:r>
          </w:p>
        </w:tc>
      </w:tr>
      <w:tr w:rsidR="00DD0D8F" w:rsidRPr="007D10FE" w14:paraId="66C3A869" w14:textId="77777777" w:rsidTr="00E84F6A">
        <w:trPr>
          <w:trHeight w:val="42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79AF64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gene091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A6640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endocarditis and biofilm-associated pilus tip prote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14D57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 </w:t>
            </w:r>
            <w:proofErr w:type="spellStart"/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EbpA</w:t>
            </w:r>
            <w:proofErr w:type="spellEnd"/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0BCE7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Chromosome: 942738-9460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BA988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Adherence</w:t>
            </w:r>
          </w:p>
        </w:tc>
      </w:tr>
      <w:tr w:rsidR="00DD0D8F" w:rsidRPr="007D10FE" w14:paraId="0A4A4FA5" w14:textId="77777777" w:rsidTr="00E84F6A">
        <w:trPr>
          <w:trHeight w:val="42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20B475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gene138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7F76C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acetaldehyde dehydrogenase (acetylating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9BBB16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Lap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4EE19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Chromosome: complement(1439715-144119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0EE3EA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Adherence</w:t>
            </w:r>
          </w:p>
        </w:tc>
      </w:tr>
      <w:tr w:rsidR="00DD0D8F" w:rsidRPr="007D10FE" w14:paraId="09A180E8" w14:textId="77777777" w:rsidTr="00E84F6A">
        <w:trPr>
          <w:trHeight w:val="42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E12EE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gene156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911D2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cell surface protein precurso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D8B91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proofErr w:type="spellStart"/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cspp</w:t>
            </w:r>
            <w:proofErr w:type="spellEnd"/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01132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Chromosome: complement(1620425-162147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064A2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Defensive</w:t>
            </w:r>
          </w:p>
        </w:tc>
      </w:tr>
      <w:tr w:rsidR="00DD0D8F" w:rsidRPr="007D10FE" w14:paraId="559296B5" w14:textId="77777777" w:rsidTr="00E84F6A">
        <w:trPr>
          <w:trHeight w:val="42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B06E5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gene1743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A44506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 xml:space="preserve">CDP-glycerol </w:t>
            </w:r>
            <w:proofErr w:type="spellStart"/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glycerophosphotransferase</w:t>
            </w:r>
            <w:proofErr w:type="spellEnd"/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 xml:space="preserve"> family prote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F8DC1C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proofErr w:type="spellStart"/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tagF</w:t>
            </w:r>
            <w:proofErr w:type="spellEnd"/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20EB59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Chromosome: complement(1828400-182955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F1929E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Defensive</w:t>
            </w:r>
          </w:p>
        </w:tc>
      </w:tr>
      <w:tr w:rsidR="00DD0D8F" w:rsidRPr="007D10FE" w14:paraId="4D5932E2" w14:textId="77777777" w:rsidTr="00E84F6A">
        <w:trPr>
          <w:trHeight w:val="42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C7963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gene236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B9D0CA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ABC transporter ATP-binding prote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8B98BF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proofErr w:type="spellStart"/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ddpD</w:t>
            </w:r>
            <w:proofErr w:type="spellEnd"/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F962D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Chromosome: 1985453-19860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11E6D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Iron uptake system</w:t>
            </w:r>
          </w:p>
        </w:tc>
      </w:tr>
      <w:tr w:rsidR="00DD0D8F" w:rsidRPr="007D10FE" w14:paraId="779A7D07" w14:textId="77777777" w:rsidTr="00E84F6A">
        <w:trPr>
          <w:trHeight w:val="42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1E888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gene237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2A0D7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 xml:space="preserve">serine/threonine protein kinase </w:t>
            </w:r>
            <w:proofErr w:type="spellStart"/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IreK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1469F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proofErr w:type="spellStart"/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prkC</w:t>
            </w:r>
            <w:proofErr w:type="spellEnd"/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F3EE5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Chromosome: complement(2521280-251912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C97DA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Secretion system</w:t>
            </w:r>
          </w:p>
        </w:tc>
      </w:tr>
      <w:tr w:rsidR="00DD0D8F" w:rsidRPr="007D10FE" w14:paraId="72E65C78" w14:textId="77777777" w:rsidTr="00E84F6A">
        <w:trPr>
          <w:trHeight w:val="42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B78E4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gene245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9ACB4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ATP-binding cassette domain-containing prote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34231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proofErr w:type="spellStart"/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metN</w:t>
            </w:r>
            <w:proofErr w:type="spellEnd"/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F329C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Chromosome: complement(2205513-220613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55838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Iron uptake system</w:t>
            </w:r>
          </w:p>
        </w:tc>
      </w:tr>
      <w:tr w:rsidR="00DD0D8F" w:rsidRPr="007D10FE" w14:paraId="3FCBE948" w14:textId="77777777" w:rsidTr="00E84F6A">
        <w:trPr>
          <w:trHeight w:val="428"/>
        </w:trPr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658AA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lastRenderedPageBreak/>
              <w:t>gene2555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428FA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cell surface protei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4FA00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proofErr w:type="spellStart"/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esp</w:t>
            </w:r>
            <w:proofErr w:type="spellEnd"/>
          </w:p>
        </w:tc>
        <w:tc>
          <w:tcPr>
            <w:tcW w:w="25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C7C383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Chromosome: complement(2715704-2720620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A47FEA" w14:textId="77777777" w:rsidR="00DD0D8F" w:rsidRPr="007D10FE" w:rsidRDefault="00DD0D8F" w:rsidP="00E84F6A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36"/>
                <w:szCs w:val="36"/>
                <w:lang w:eastAsia="zh-CN"/>
              </w:rPr>
            </w:pPr>
            <w:r w:rsidRPr="007D10FE">
              <w:rPr>
                <w:rFonts w:eastAsia="DengXian" w:cs="Times New Roman"/>
                <w:color w:val="000000"/>
                <w:kern w:val="24"/>
                <w:sz w:val="22"/>
                <w:lang w:eastAsia="zh-CN"/>
              </w:rPr>
              <w:t>Defensive</w:t>
            </w:r>
          </w:p>
        </w:tc>
      </w:tr>
    </w:tbl>
    <w:p w14:paraId="0CC14E9E" w14:textId="77777777" w:rsidR="00DD0D8F" w:rsidRPr="007D10FE" w:rsidRDefault="00DD0D8F" w:rsidP="00DD0D8F">
      <w:pPr>
        <w:rPr>
          <w:rFonts w:cs="Times New Roman"/>
          <w:b/>
          <w:szCs w:val="24"/>
        </w:rPr>
      </w:pPr>
    </w:p>
    <w:p w14:paraId="6EF1C69B" w14:textId="77777777" w:rsidR="00DD0D8F" w:rsidRPr="007D10FE" w:rsidRDefault="00DD0D8F" w:rsidP="00DD0D8F">
      <w:pPr>
        <w:rPr>
          <w:rFonts w:cs="Times New Roman"/>
          <w:b/>
          <w:szCs w:val="24"/>
        </w:rPr>
      </w:pPr>
    </w:p>
    <w:p w14:paraId="4C5D25E3" w14:textId="77777777" w:rsidR="00DD0D8F" w:rsidRPr="007D10FE" w:rsidRDefault="00DD0D8F" w:rsidP="00DD0D8F">
      <w:pPr>
        <w:rPr>
          <w:rFonts w:cs="Times New Roman"/>
          <w:b/>
          <w:szCs w:val="24"/>
        </w:rPr>
      </w:pPr>
    </w:p>
    <w:p w14:paraId="2C835FCA" w14:textId="77777777" w:rsidR="00DD0D8F" w:rsidRPr="007D10FE" w:rsidRDefault="00DD0D8F" w:rsidP="00DD0D8F">
      <w:pPr>
        <w:spacing w:before="240"/>
        <w:jc w:val="both"/>
        <w:rPr>
          <w:rFonts w:cs="Times New Roman"/>
          <w:szCs w:val="24"/>
        </w:rPr>
      </w:pPr>
    </w:p>
    <w:p w14:paraId="7B65BC41" w14:textId="77777777" w:rsidR="00DE23E8" w:rsidRPr="00DD0D8F" w:rsidRDefault="00DE23E8" w:rsidP="00DD0D8F"/>
    <w:sectPr w:rsidR="00DE23E8" w:rsidRPr="00DD0D8F" w:rsidSect="0093429D">
      <w:head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0F991" w14:textId="77777777" w:rsidR="006F2CA7" w:rsidRDefault="006F2CA7" w:rsidP="00117666">
      <w:pPr>
        <w:spacing w:after="0"/>
      </w:pPr>
      <w:r>
        <w:separator/>
      </w:r>
    </w:p>
  </w:endnote>
  <w:endnote w:type="continuationSeparator" w:id="0">
    <w:p w14:paraId="77564758" w14:textId="77777777" w:rsidR="006F2CA7" w:rsidRDefault="006F2C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B837AB2" w:rsidR="00995F6A" w:rsidRPr="00577C4C" w:rsidRDefault="00AC51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1B837AB2" w:rsidR="00995F6A" w:rsidRPr="00577C4C" w:rsidRDefault="006F2C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FCFE0" w14:textId="77777777" w:rsidR="006F2CA7" w:rsidRDefault="006F2CA7" w:rsidP="00117666">
      <w:pPr>
        <w:spacing w:after="0"/>
      </w:pPr>
      <w:r>
        <w:separator/>
      </w:r>
    </w:p>
  </w:footnote>
  <w:footnote w:type="continuationSeparator" w:id="0">
    <w:p w14:paraId="4E82A962" w14:textId="77777777" w:rsidR="006F2CA7" w:rsidRDefault="006F2C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86095646">
    <w:abstractNumId w:val="0"/>
  </w:num>
  <w:num w:numId="2" w16cid:durableId="260571833">
    <w:abstractNumId w:val="4"/>
  </w:num>
  <w:num w:numId="3" w16cid:durableId="1973823563">
    <w:abstractNumId w:val="1"/>
  </w:num>
  <w:num w:numId="4" w16cid:durableId="1862550168">
    <w:abstractNumId w:val="5"/>
  </w:num>
  <w:num w:numId="5" w16cid:durableId="5470312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16572908">
    <w:abstractNumId w:val="3"/>
  </w:num>
  <w:num w:numId="7" w16cid:durableId="1141734077">
    <w:abstractNumId w:val="6"/>
  </w:num>
  <w:num w:numId="8" w16cid:durableId="2101369635">
    <w:abstractNumId w:val="6"/>
  </w:num>
  <w:num w:numId="9" w16cid:durableId="484009402">
    <w:abstractNumId w:val="6"/>
  </w:num>
  <w:num w:numId="10" w16cid:durableId="1287198968">
    <w:abstractNumId w:val="6"/>
  </w:num>
  <w:num w:numId="11" w16cid:durableId="997072935">
    <w:abstractNumId w:val="6"/>
  </w:num>
  <w:num w:numId="12" w16cid:durableId="1718772132">
    <w:abstractNumId w:val="6"/>
  </w:num>
  <w:num w:numId="13" w16cid:durableId="271398537">
    <w:abstractNumId w:val="3"/>
  </w:num>
  <w:num w:numId="14" w16cid:durableId="332071302">
    <w:abstractNumId w:val="2"/>
  </w:num>
  <w:num w:numId="15" w16cid:durableId="444931770">
    <w:abstractNumId w:val="2"/>
  </w:num>
  <w:num w:numId="16" w16cid:durableId="666783708">
    <w:abstractNumId w:val="2"/>
  </w:num>
  <w:num w:numId="17" w16cid:durableId="618730254">
    <w:abstractNumId w:val="2"/>
  </w:num>
  <w:num w:numId="18" w16cid:durableId="47846002">
    <w:abstractNumId w:val="2"/>
  </w:num>
  <w:num w:numId="19" w16cid:durableId="16865896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xNDY1N7A0NzGwtDRW0lEKTi0uzszPAykwqwUAk77/c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05A"/>
    <w:rsid w:val="00146A56"/>
    <w:rsid w:val="001549D3"/>
    <w:rsid w:val="00160065"/>
    <w:rsid w:val="00177D84"/>
    <w:rsid w:val="001B4E7B"/>
    <w:rsid w:val="00267D18"/>
    <w:rsid w:val="00274347"/>
    <w:rsid w:val="002868E2"/>
    <w:rsid w:val="002869C3"/>
    <w:rsid w:val="002936E4"/>
    <w:rsid w:val="002B4A57"/>
    <w:rsid w:val="002C74CA"/>
    <w:rsid w:val="003123F4"/>
    <w:rsid w:val="0033437D"/>
    <w:rsid w:val="003544FB"/>
    <w:rsid w:val="003649D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6016"/>
    <w:rsid w:val="006F2CA7"/>
    <w:rsid w:val="00701727"/>
    <w:rsid w:val="0070566C"/>
    <w:rsid w:val="00714C50"/>
    <w:rsid w:val="00725A7D"/>
    <w:rsid w:val="007501BE"/>
    <w:rsid w:val="00790BB3"/>
    <w:rsid w:val="007C206C"/>
    <w:rsid w:val="007D10FE"/>
    <w:rsid w:val="00817DD6"/>
    <w:rsid w:val="0083759F"/>
    <w:rsid w:val="00885156"/>
    <w:rsid w:val="008F4FE3"/>
    <w:rsid w:val="009151AA"/>
    <w:rsid w:val="0093429D"/>
    <w:rsid w:val="00943573"/>
    <w:rsid w:val="00964134"/>
    <w:rsid w:val="00970F7D"/>
    <w:rsid w:val="00994A3D"/>
    <w:rsid w:val="009C2B12"/>
    <w:rsid w:val="00A174D9"/>
    <w:rsid w:val="00A24505"/>
    <w:rsid w:val="00A42A3B"/>
    <w:rsid w:val="00AA4D24"/>
    <w:rsid w:val="00AB6715"/>
    <w:rsid w:val="00AC511A"/>
    <w:rsid w:val="00AC64F4"/>
    <w:rsid w:val="00B16647"/>
    <w:rsid w:val="00B1671E"/>
    <w:rsid w:val="00B25EB8"/>
    <w:rsid w:val="00B37F4D"/>
    <w:rsid w:val="00B83FCB"/>
    <w:rsid w:val="00BA5806"/>
    <w:rsid w:val="00BF4F6F"/>
    <w:rsid w:val="00C52A7B"/>
    <w:rsid w:val="00C56BAF"/>
    <w:rsid w:val="00C679AA"/>
    <w:rsid w:val="00C75972"/>
    <w:rsid w:val="00CD066B"/>
    <w:rsid w:val="00CE4FEE"/>
    <w:rsid w:val="00D060CF"/>
    <w:rsid w:val="00D969E5"/>
    <w:rsid w:val="00DB59C3"/>
    <w:rsid w:val="00DC259A"/>
    <w:rsid w:val="00DD0D8F"/>
    <w:rsid w:val="00DE23E8"/>
    <w:rsid w:val="00E03869"/>
    <w:rsid w:val="00E52377"/>
    <w:rsid w:val="00E537AD"/>
    <w:rsid w:val="00E64E17"/>
    <w:rsid w:val="00E866C9"/>
    <w:rsid w:val="00EA2F93"/>
    <w:rsid w:val="00EA3D3C"/>
    <w:rsid w:val="00EC090A"/>
    <w:rsid w:val="00ED20B5"/>
    <w:rsid w:val="00F46900"/>
    <w:rsid w:val="00F4701A"/>
    <w:rsid w:val="00F61D89"/>
    <w:rsid w:val="00FC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A24505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39C231-17F3-4C49-8BBA-F9CFFEAD3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603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6-08T15:51:00Z</dcterms:created>
  <dcterms:modified xsi:type="dcterms:W3CDTF">2022-06-08T15:51:00Z</dcterms:modified>
</cp:coreProperties>
</file>